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24E" w:rsidRPr="00A716D4" w:rsidRDefault="00E9569C" w:rsidP="002B33CD">
      <w:pPr>
        <w:spacing w:after="240"/>
        <w:jc w:val="both"/>
        <w:rPr>
          <w:rFonts w:ascii="Times New Roman" w:hAnsi="Times New Roman"/>
          <w:sz w:val="24"/>
          <w:szCs w:val="24"/>
          <w:lang w:val="en-US"/>
        </w:rPr>
      </w:pPr>
      <w:r w:rsidRPr="00E9569C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="0023224E" w:rsidRPr="00A716D4">
        <w:rPr>
          <w:rFonts w:ascii="Times New Roman" w:hAnsi="Times New Roman"/>
          <w:sz w:val="24"/>
          <w:szCs w:val="24"/>
          <w:lang w:val="en-US"/>
        </w:rPr>
        <w:t>List of the 227 under-expressed genes in ∆</w:t>
      </w:r>
      <w:r w:rsidR="0023224E" w:rsidRPr="00A716D4">
        <w:rPr>
          <w:rFonts w:ascii="Times New Roman" w:hAnsi="Times New Roman"/>
          <w:i/>
          <w:sz w:val="24"/>
          <w:szCs w:val="24"/>
          <w:lang w:val="en-US"/>
        </w:rPr>
        <w:t>bcvel1</w:t>
      </w:r>
      <w:r w:rsidR="0023224E" w:rsidRPr="00A716D4">
        <w:rPr>
          <w:rFonts w:ascii="Times New Roman" w:hAnsi="Times New Roman"/>
          <w:sz w:val="24"/>
          <w:szCs w:val="24"/>
          <w:lang w:val="en-US"/>
        </w:rPr>
        <w:t xml:space="preserve"> mutant.</w:t>
      </w:r>
    </w:p>
    <w:tbl>
      <w:tblPr>
        <w:tblW w:w="14742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157"/>
        <w:gridCol w:w="1558"/>
        <w:gridCol w:w="7508"/>
        <w:gridCol w:w="1174"/>
        <w:gridCol w:w="1170"/>
        <w:gridCol w:w="1175"/>
      </w:tblGrid>
      <w:tr w:rsidR="0023224E" w:rsidRPr="00341AD2" w:rsidTr="002B33CD">
        <w:trPr>
          <w:trHeight w:val="713"/>
        </w:trPr>
        <w:tc>
          <w:tcPr>
            <w:tcW w:w="21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224E" w:rsidRPr="002B33CD" w:rsidRDefault="00E9569C" w:rsidP="002B33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</w:pPr>
            <w:r w:rsidRPr="002B33CD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  <w:t>SEQ_ID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224E" w:rsidRPr="002B33CD" w:rsidRDefault="00E9569C" w:rsidP="002B33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</w:pPr>
            <w:r w:rsidRPr="002B33CD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  <w:t>Broad annotation</w:t>
            </w:r>
          </w:p>
        </w:tc>
        <w:tc>
          <w:tcPr>
            <w:tcW w:w="75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224E" w:rsidRPr="002B33CD" w:rsidRDefault="00E9569C" w:rsidP="002B33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</w:pPr>
            <w:r w:rsidRPr="002B33CD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  <w:t>Function</w:t>
            </w:r>
          </w:p>
        </w:tc>
        <w:tc>
          <w:tcPr>
            <w:tcW w:w="11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B33CD" w:rsidRDefault="00E9569C" w:rsidP="00D91C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</w:pPr>
            <w:r w:rsidRPr="002B33CD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  <w:t>ANOVA</w:t>
            </w:r>
          </w:p>
          <w:p w:rsidR="0023224E" w:rsidRPr="002B33CD" w:rsidRDefault="00E9569C" w:rsidP="00D91C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</w:pPr>
            <w:r w:rsidRPr="002B33CD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  <w:t>p-value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224E" w:rsidRPr="002B33CD" w:rsidRDefault="00E9569C" w:rsidP="00D91C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</w:pPr>
            <w:r w:rsidRPr="002B33CD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  <w:t>ANOVA Normalized Variance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23224E" w:rsidRPr="002B33CD" w:rsidRDefault="002B33CD" w:rsidP="002B33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  <w:t>FoldChange∆bcvel1</w:t>
            </w:r>
            <w:r w:rsidR="00E9569C" w:rsidRPr="002B33CD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  <w:t>_DIV_BY_WT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463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88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lpha-ketoglutarate-dependent taurine dioxygen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0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7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</w:tr>
      <w:tr w:rsidR="001B2D02" w:rsidRPr="00A716D4" w:rsidTr="001B2D02">
        <w:trPr>
          <w:trHeight w:val="247"/>
        </w:trPr>
        <w:tc>
          <w:tcPr>
            <w:tcW w:w="371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orphansnoplantaContig114.v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8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</w:tr>
      <w:tr w:rsidR="001B2D02" w:rsidRPr="00A716D4" w:rsidTr="001B2D02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ofuT4_P004950.1</w:t>
            </w:r>
            <w:r w:rsidR="009A6B5A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C1G_1415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1B2D02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eastAsia="ja-JP"/>
              </w:rPr>
              <w:t>Bc</w:t>
            </w:r>
            <w:r w:rsidR="001B2D02" w:rsidRP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eastAsia="ja-JP"/>
              </w:rPr>
              <w:t>ACP</w:t>
            </w:r>
            <w:r w:rsidRP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eastAsia="ja-JP"/>
              </w:rPr>
              <w:t>1</w:t>
            </w:r>
            <w:r w:rsidR="0023224E" w:rsidRP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(Rolland et al.</w:t>
            </w:r>
            <w:r w:rsidRP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2009) </w:t>
            </w:r>
            <w:r w:rsidRPr="001B2D02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eastAsia="ja-JP"/>
              </w:rPr>
              <w:t>(SSH</w:t>
            </w:r>
            <w:r w:rsidR="0023224E" w:rsidRPr="001B2D02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eastAsia="ja-JP"/>
              </w:rPr>
              <w:t>26</w:t>
            </w:r>
            <w:r w:rsidRPr="001B2D02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eastAsia="ja-JP"/>
              </w:rPr>
              <w:t>; Schulze Gronover et al. 2004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0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</w:tr>
      <w:tr w:rsidR="001B2D02" w:rsidRPr="00A716D4" w:rsidTr="001B2D02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ofuT4_P003460.1</w:t>
            </w:r>
            <w:r w:rsidR="009A6B5A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C1G_0297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cVEL1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0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3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7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70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efflux pump antibiotic resistanc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2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2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</w:tr>
      <w:tr w:rsidR="001B2D02" w:rsidRPr="00A716D4" w:rsidTr="001B2D02">
        <w:trPr>
          <w:trHeight w:val="247"/>
        </w:trPr>
        <w:tc>
          <w:tcPr>
            <w:tcW w:w="371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CL_bt4exctg_0529_001.Contig1_v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0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236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23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 BC1G_16236 [Botryotinia fuckeliana B05.10]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8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385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38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7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95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59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carboxypeptidase S1 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1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15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232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PIC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gene with maximal expression at </w:t>
            </w:r>
            <w:r w:rsidR="0023224E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c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omplete colonization (Gioti </w:t>
            </w:r>
            <w:r w:rsidR="0023224E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et al. 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006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34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38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multidrug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D0ACA7YA17FM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5BC_116_280_E06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3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710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70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PKS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polyketide synthase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partial sequenc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10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72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1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237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23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711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70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PKS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polyketide synthase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partial sequenc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8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30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86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glutamate decarboxyl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33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39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620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052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multidrug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709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tyrosinase central domain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6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401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43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sugar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9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2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28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2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294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82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protease S8 tripeptidyl peptidase I 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0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83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89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710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70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3E-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5</w:t>
            </w:r>
          </w:p>
        </w:tc>
      </w:tr>
      <w:tr w:rsidR="0023224E" w:rsidRPr="00A716D4" w:rsidTr="001B2D02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ofuT4_P028820.1</w:t>
            </w:r>
            <w:r w:rsid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C1G_0128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similar to serine carboxypeptidase (CpdS) 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1E-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341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34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34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39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MP-binding enzym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D0AGA8YF16CM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163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16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minotransfer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3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lastRenderedPageBreak/>
              <w:t>BofuT4_P1401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43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03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08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cytochrome P450 monooxygen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1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038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94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edolis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14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67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OPT oligopeptide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06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76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protease S8 tripeptidyl peptidase I 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2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494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08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ethyltransfer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103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35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020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45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similar to isoaspartyl dipeptidase 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544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54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cytochrome p450 monooxygen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9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16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65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81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55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</w:t>
            </w:r>
            <w:r w:rsidR="00E9569C"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lcc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="00E9569C"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laccase                                                                                                                                           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6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232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64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mino acid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15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232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2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26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48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463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87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multidrug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3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574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57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5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1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51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86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5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34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38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6</w:t>
            </w:r>
          </w:p>
        </w:tc>
      </w:tr>
      <w:tr w:rsidR="001B2D02" w:rsidRPr="00A716D4" w:rsidTr="001B2D02">
        <w:trPr>
          <w:trHeight w:val="247"/>
        </w:trPr>
        <w:tc>
          <w:tcPr>
            <w:tcW w:w="371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CL_bt4exctg_0530_001.Contig1_v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97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21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delta-12 fatty acid desatur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9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34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38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delta(12) fatty acid desatur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009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00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asimilar to minotransferase -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35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306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phosphatidylethanolamine-binding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32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313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441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44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iron transport multicopper oxidase fet3 precurso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7</w:t>
            </w:r>
          </w:p>
        </w:tc>
      </w:tr>
      <w:tr w:rsidR="0023224E" w:rsidRPr="00A716D4" w:rsidTr="001B2D02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ofuT4_P094200.1</w:t>
            </w:r>
            <w:r w:rsid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C1G_0424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cPG3</w:t>
            </w:r>
            <w:r w:rsidR="00D91CE8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 endopolygalacturonase 3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6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8</w:t>
            </w:r>
          </w:p>
        </w:tc>
      </w:tr>
      <w:tr w:rsidR="0023224E" w:rsidRPr="00A716D4" w:rsidTr="001B2D02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12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06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3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</w:tr>
      <w:tr w:rsidR="001B2D02" w:rsidRPr="00A716D4" w:rsidTr="001B2D02">
        <w:trPr>
          <w:trHeight w:val="247"/>
        </w:trPr>
        <w:tc>
          <w:tcPr>
            <w:tcW w:w="371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CL_bt4ctg_0232_005.Contig4_v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</w:tr>
      <w:tr w:rsidR="0023224E" w:rsidRPr="00A716D4" w:rsidTr="001B2D02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70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008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</w:tr>
      <w:tr w:rsidR="0023224E" w:rsidRPr="00A716D4" w:rsidTr="001B2D02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ofuT4_P134040.1</w:t>
            </w:r>
            <w:r w:rsid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C1G_0307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BcAP8</w:t>
            </w:r>
            <w:r w:rsidR="00D91CE8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.</w:t>
            </w:r>
            <w:r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 </w:t>
            </w:r>
            <w:r w:rsidR="00E9569C" w:rsidRPr="00E9569C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aspartic </w:t>
            </w:r>
            <w:r w:rsidR="00E9569C" w:rsidRP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protease</w:t>
            </w:r>
            <w:r w:rsidRP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 8</w:t>
            </w:r>
            <w:r w:rsidR="00E9569C" w:rsidRPr="001B2D02">
              <w:rPr>
                <w:rFonts w:ascii="Times New Roman" w:eastAsia="MS Mincho" w:hAnsi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 (Ten Have et al. 2010)  </w:t>
            </w:r>
            <w:r w:rsidRPr="001B2D02">
              <w:rPr>
                <w:rFonts w:ascii="Times New Roman" w:eastAsia="MS Mincho" w:hAnsi="Times New Roman"/>
                <w:b/>
                <w:color w:val="000000"/>
                <w:sz w:val="18"/>
                <w:szCs w:val="18"/>
                <w:lang w:val="en-US" w:eastAsia="ja-JP"/>
              </w:rPr>
              <w:t>(SSH22; Schulze Gronover et al. 2004)</w:t>
            </w:r>
            <w:r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25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82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203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68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32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313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FAD binding domain-containing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0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427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162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16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7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lastRenderedPageBreak/>
              <w:t>BofuT4_P1487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42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mino acid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5E-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302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14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1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935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93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035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96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85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87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phosphatidylglycerol specific phospholipase C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28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47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YogA (Alcohol dehydrogenase YogA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98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21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cytochrome P450 monooxygen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314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02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similar to tripeptidyl-peptidase </w:t>
            </w:r>
            <w:r w:rsidR="0023224E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(SSH G04; Schulze Gronover et al. 2004) </w:t>
            </w:r>
            <w:r w:rsidR="0023224E" w:rsidRPr="00A716D4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166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16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integral membrane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D0AEA3YB09CM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30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95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fungal specific transcription facto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999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74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82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26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oxidoreductase molybdopterin binding domain-containing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5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51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86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8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81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89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cytochrome P450 alkane hydroxyl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02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35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sedolis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9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30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95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secre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9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415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32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</w:t>
            </w:r>
          </w:p>
        </w:tc>
      </w:tr>
      <w:tr w:rsidR="001B2D02" w:rsidRPr="00A716D4" w:rsidTr="001B2D02">
        <w:trPr>
          <w:trHeight w:val="247"/>
        </w:trPr>
        <w:tc>
          <w:tcPr>
            <w:tcW w:w="371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CL_bt4ctg_1928_bt4ctg_1929.Contig1_v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9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B2D02" w:rsidRPr="00A716D4" w:rsidRDefault="001B2D02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317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205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55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55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79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AP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</w:t>
            </w:r>
            <w:r w:rsidRPr="00A716D4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aspartic</w:t>
            </w:r>
            <w:r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protease 1 (Ten Have et al. 2004; 2010) </w:t>
            </w:r>
            <w:r w:rsidR="00E9569C"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003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73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43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80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79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spergillopepsin-2 heavy chain 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486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48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43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06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AP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</w:t>
            </w:r>
            <w:r w:rsidR="00E9569C"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aspartic</w:t>
            </w:r>
            <w:r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protease 1 (Ten Have et al. 2004; 2010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786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78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98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286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798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36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lipoamide acyltransferase component of branched-chain alpha-keto acid dehydrogenase complex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10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08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transcription factor Cys6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09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09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glutamate decarboxyl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03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44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gi|194709166|pdb|3CLJ|A Chain A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D0ABA4YC15NM1r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901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transcription factor Zn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C2H2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CL_bt4ctg_0232_005.Cont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lastRenderedPageBreak/>
              <w:t>ig2_v5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lastRenderedPageBreak/>
              <w:t>BofuT4_uP0302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54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97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mino acid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53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02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PKS2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polyketide synth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67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51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FAD binding domain-containing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610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86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extracelular serine carboxypeptidase 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84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5E-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462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87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multidrug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343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96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016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11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205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55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secre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8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76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58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BC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183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89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267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439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itochondrial ribosomal protein subunit L31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23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76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rrestin (or S-antige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17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82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transcription factor bHLH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11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15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flatoxin biosynthesis ketoreductase nor-1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326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202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sugar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12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06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68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16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43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276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72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52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glyceraldehyde-3-phosphate dehydrogen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750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94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431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43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73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53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ethyltransferase domain-containing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431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715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0E-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279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25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1032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89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83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multidrug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3E-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59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323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glycosyltransferase family 2 protein 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41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07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small oligopeptide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10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08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6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314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02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42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277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tripeptidyl peptidase 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27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lastRenderedPageBreak/>
              <w:t>AL116325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911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206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sugar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0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295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20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84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88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88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72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NRPS-like enzym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414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45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similar to Scytalidoglutamic peptidase 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0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22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17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glycoside hydrolase family 3 protein 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58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69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ribonuclease T2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427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58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55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79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711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71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lpha beta hydrolase fol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133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82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33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25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517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50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7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71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lpha beta hydrolase fol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58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81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FAD linked oxidase domain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1205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56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20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0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55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78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GMC oxidoreduct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43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07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1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15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18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52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alanyl-tRNA synthet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1059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212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814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10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31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312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OPT oligopeptide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82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59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324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37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12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1068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706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70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475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315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01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short-chain dehydrogenase/reductase family oxidoreduct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7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541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018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47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MFS transporter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672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E-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259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25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lastRenderedPageBreak/>
              <w:t>BofuT4_P0530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96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066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78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30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95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transcription factor Cys6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261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26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1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383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749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0131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013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952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415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glycoside hydrolase family 15 protein 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480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21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755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89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217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543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L-lactate 2-monooxygen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0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200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51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C2HC5 finger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0509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198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72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66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3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685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68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60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48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oxidoreduct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778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68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341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22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PKS1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polyketide synthase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partial sequenc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901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289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purine-cytosine permeas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6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707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707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9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593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homeobox transcriptio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543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07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8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82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28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782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78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4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184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69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895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336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369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436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3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12264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D0AGA17YH23CM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125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180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similar to metalloproteinase </w:t>
            </w:r>
            <w:r w:rsidR="0023224E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 (SSH8; Schulze Gronover et al. 2004) </w:t>
            </w:r>
            <w:r w:rsidR="0023224E" w:rsidRPr="00A716D4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35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714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serine carboxypeptidase (CpdS) (secreted protein)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14617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586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9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318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378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1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858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7E-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lastRenderedPageBreak/>
              <w:t>BofuT4_uP0269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894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1894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690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376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 xml:space="preserve">carbohydrate esterase family 5 protein 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075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3788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3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0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009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6009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4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001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9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0368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956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8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1059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9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112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1611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085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262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similar to stress response RCI peptide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7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AL111392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6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4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322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0951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52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3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15876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33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0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082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8082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7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P05552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C1G_09965</w:t>
            </w: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87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</w:t>
            </w:r>
          </w:p>
        </w:tc>
      </w:tr>
      <w:tr w:rsidR="0023224E" w:rsidRPr="00A716D4" w:rsidTr="009A6B5A">
        <w:trPr>
          <w:trHeight w:val="247"/>
        </w:trPr>
        <w:tc>
          <w:tcPr>
            <w:tcW w:w="215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9033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predicted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E-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2</w:t>
            </w:r>
          </w:p>
        </w:tc>
      </w:tr>
      <w:tr w:rsidR="0023224E" w:rsidRPr="00A716D4" w:rsidTr="009A6B5A">
        <w:trPr>
          <w:trHeight w:val="262"/>
        </w:trPr>
        <w:tc>
          <w:tcPr>
            <w:tcW w:w="215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BofuT4_uP048810.1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224E" w:rsidRPr="00A716D4" w:rsidRDefault="0023224E" w:rsidP="001B2D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5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hypothetical protein</w:t>
            </w:r>
          </w:p>
        </w:tc>
        <w:tc>
          <w:tcPr>
            <w:tcW w:w="117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3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17E-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23224E" w:rsidRPr="00A716D4" w:rsidRDefault="00E9569C" w:rsidP="001B2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</w:pP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-2</w:t>
            </w:r>
            <w:r w:rsidR="00D91CE8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.</w:t>
            </w:r>
            <w:r w:rsidRPr="00E9569C">
              <w:rPr>
                <w:rFonts w:ascii="Times New Roman" w:eastAsia="MS Mincho" w:hAnsi="Times New Roman"/>
                <w:color w:val="000000"/>
                <w:sz w:val="18"/>
                <w:szCs w:val="18"/>
                <w:lang w:val="en-US" w:eastAsia="ja-JP"/>
              </w:rPr>
              <w:t>01</w:t>
            </w:r>
          </w:p>
        </w:tc>
      </w:tr>
    </w:tbl>
    <w:p w:rsidR="0023224E" w:rsidRPr="00A716D4" w:rsidRDefault="0023224E" w:rsidP="0023224E">
      <w:pPr>
        <w:jc w:val="both"/>
        <w:rPr>
          <w:rFonts w:ascii="Times New Roman" w:hAnsi="Times New Roman"/>
          <w:b/>
          <w:color w:val="00B0F0"/>
          <w:vertAlign w:val="superscript"/>
          <w:lang w:val="en-US"/>
        </w:rPr>
      </w:pPr>
    </w:p>
    <w:p w:rsidR="0023224E" w:rsidRPr="001B2D02" w:rsidRDefault="001B2D02" w:rsidP="0023224E">
      <w:pPr>
        <w:jc w:val="both"/>
        <w:rPr>
          <w:rFonts w:ascii="Times New Roman" w:hAnsi="Times New Roman"/>
          <w:lang w:val="en-US"/>
        </w:rPr>
      </w:pPr>
      <w:r w:rsidRPr="001B2D02">
        <w:rPr>
          <w:rFonts w:ascii="Times New Roman" w:hAnsi="Times New Roman"/>
          <w:lang w:val="en-US"/>
        </w:rPr>
        <w:t xml:space="preserve">* </w:t>
      </w:r>
      <w:r w:rsidR="0023224E" w:rsidRPr="001B2D02">
        <w:rPr>
          <w:rFonts w:ascii="Times New Roman" w:hAnsi="Times New Roman"/>
          <w:lang w:val="en-US"/>
        </w:rPr>
        <w:t xml:space="preserve">Genes whose expression profiles were confirmed by </w:t>
      </w:r>
      <w:r w:rsidRPr="001B2D02">
        <w:rPr>
          <w:rFonts w:ascii="Times New Roman" w:hAnsi="Times New Roman"/>
          <w:lang w:val="en-US"/>
        </w:rPr>
        <w:t>northern blot analyses (Fig. 9).</w:t>
      </w:r>
    </w:p>
    <w:p w:rsidR="0023224E" w:rsidRPr="00341AD2" w:rsidRDefault="0023224E" w:rsidP="0023224E">
      <w:pPr>
        <w:rPr>
          <w:b/>
          <w:sz w:val="28"/>
          <w:lang w:val="en-US"/>
        </w:rPr>
      </w:pPr>
    </w:p>
    <w:p w:rsidR="0065769A" w:rsidRPr="0023224E" w:rsidRDefault="0065769A">
      <w:pPr>
        <w:rPr>
          <w:lang w:val="en-US"/>
        </w:rPr>
      </w:pPr>
    </w:p>
    <w:sectPr w:rsidR="0065769A" w:rsidRPr="0023224E" w:rsidSect="001B2D02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7DD" w:rsidRDefault="001817DD" w:rsidP="001817DD">
      <w:pPr>
        <w:spacing w:after="0" w:line="240" w:lineRule="auto"/>
      </w:pPr>
      <w:r>
        <w:separator/>
      </w:r>
    </w:p>
  </w:endnote>
  <w:endnote w:type="continuationSeparator" w:id="0">
    <w:p w:rsidR="001817DD" w:rsidRDefault="001817DD" w:rsidP="00181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7DD" w:rsidRDefault="001817DD" w:rsidP="001817DD">
      <w:pPr>
        <w:spacing w:after="0" w:line="240" w:lineRule="auto"/>
      </w:pPr>
      <w:r>
        <w:separator/>
      </w:r>
    </w:p>
  </w:footnote>
  <w:footnote w:type="continuationSeparator" w:id="0">
    <w:p w:rsidR="001817DD" w:rsidRDefault="001817DD" w:rsidP="001817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7532469"/>
      <w:docPartObj>
        <w:docPartGallery w:val="Page Numbers (Top of Page)"/>
        <w:docPartUnique/>
      </w:docPartObj>
    </w:sdtPr>
    <w:sdtContent>
      <w:p w:rsidR="001817DD" w:rsidRDefault="001817DD">
        <w:pPr>
          <w:pStyle w:val="Kopfzeile"/>
          <w:jc w:val="right"/>
        </w:pPr>
        <w:r>
          <w:t xml:space="preserve">   </w:t>
        </w:r>
        <w:r w:rsidR="00FE2FF1" w:rsidRPr="001817DD">
          <w:rPr>
            <w:rFonts w:ascii="Times New Roman" w:hAnsi="Times New Roman"/>
            <w:b/>
            <w:sz w:val="28"/>
          </w:rPr>
          <w:fldChar w:fldCharType="begin"/>
        </w:r>
        <w:r w:rsidRPr="001817DD">
          <w:rPr>
            <w:rFonts w:ascii="Times New Roman" w:hAnsi="Times New Roman"/>
            <w:b/>
            <w:sz w:val="28"/>
          </w:rPr>
          <w:instrText xml:space="preserve"> PAGE   \* MERGEFORMAT </w:instrText>
        </w:r>
        <w:r w:rsidR="00FE2FF1" w:rsidRPr="001817DD">
          <w:rPr>
            <w:rFonts w:ascii="Times New Roman" w:hAnsi="Times New Roman"/>
            <w:b/>
            <w:sz w:val="28"/>
          </w:rPr>
          <w:fldChar w:fldCharType="separate"/>
        </w:r>
        <w:r w:rsidR="00341AD2">
          <w:rPr>
            <w:rFonts w:ascii="Times New Roman" w:hAnsi="Times New Roman"/>
            <w:b/>
            <w:noProof/>
            <w:sz w:val="28"/>
          </w:rPr>
          <w:t>7</w:t>
        </w:r>
        <w:r w:rsidR="00FE2FF1" w:rsidRPr="001817DD">
          <w:rPr>
            <w:rFonts w:ascii="Times New Roman" w:hAnsi="Times New Roman"/>
            <w:b/>
            <w:sz w:val="28"/>
          </w:rPr>
          <w:fldChar w:fldCharType="end"/>
        </w:r>
      </w:p>
    </w:sdtContent>
  </w:sdt>
  <w:p w:rsidR="001817DD" w:rsidRDefault="001817DD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306479"/>
    <w:multiLevelType w:val="hybridMultilevel"/>
    <w:tmpl w:val="64580070"/>
    <w:lvl w:ilvl="0" w:tplc="032617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2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6D49E4"/>
    <w:multiLevelType w:val="hybridMultilevel"/>
    <w:tmpl w:val="0E4CDB5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E3E228C"/>
    <w:multiLevelType w:val="hybridMultilevel"/>
    <w:tmpl w:val="080AA950"/>
    <w:lvl w:ilvl="0" w:tplc="4774B07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3224E"/>
    <w:rsid w:val="001817DD"/>
    <w:rsid w:val="001B2D02"/>
    <w:rsid w:val="0023224E"/>
    <w:rsid w:val="00242ACE"/>
    <w:rsid w:val="002B33CD"/>
    <w:rsid w:val="00341AD2"/>
    <w:rsid w:val="0065769A"/>
    <w:rsid w:val="009A6B5A"/>
    <w:rsid w:val="00D91CE8"/>
    <w:rsid w:val="00E4575D"/>
    <w:rsid w:val="00E9569C"/>
    <w:rsid w:val="00FE2F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224E"/>
    <w:rPr>
      <w:rFonts w:ascii="Calibri" w:eastAsia="Times New Roman" w:hAnsi="Calibri" w:cs="Times New Roman"/>
    </w:rPr>
  </w:style>
  <w:style w:type="paragraph" w:styleId="berschrift3">
    <w:name w:val="heading 3"/>
    <w:basedOn w:val="Standard"/>
    <w:link w:val="berschrift3Zchn"/>
    <w:qFormat/>
    <w:rsid w:val="0023224E"/>
    <w:pPr>
      <w:spacing w:before="100" w:beforeAutospacing="1" w:after="100" w:afterAutospacing="1" w:line="240" w:lineRule="auto"/>
      <w:outlineLvl w:val="2"/>
    </w:pPr>
    <w:rPr>
      <w:rFonts w:ascii="Times New Roman" w:eastAsia="Calibri" w:hAnsi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23224E"/>
    <w:rPr>
      <w:rFonts w:ascii="Times New Roman" w:eastAsia="Calibri" w:hAnsi="Times New Roman" w:cs="Times New Roman"/>
      <w:b/>
      <w:bCs/>
      <w:sz w:val="27"/>
      <w:szCs w:val="27"/>
      <w:lang w:eastAsia="de-DE"/>
    </w:rPr>
  </w:style>
  <w:style w:type="table" w:styleId="Tabellengitternetz">
    <w:name w:val="Table Grid"/>
    <w:basedOn w:val="NormaleTabelle"/>
    <w:rsid w:val="0023224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rsid w:val="0023224E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de-DE"/>
    </w:rPr>
  </w:style>
  <w:style w:type="character" w:customStyle="1" w:styleId="authors">
    <w:name w:val="authors"/>
    <w:rsid w:val="0023224E"/>
    <w:rPr>
      <w:rFonts w:cs="Times New Roman"/>
    </w:rPr>
  </w:style>
  <w:style w:type="paragraph" w:styleId="Sprechblasentext">
    <w:name w:val="Balloon Text"/>
    <w:basedOn w:val="Standard"/>
    <w:link w:val="SprechblasentextZchn"/>
    <w:semiHidden/>
    <w:rsid w:val="0023224E"/>
    <w:pPr>
      <w:spacing w:after="0" w:line="240" w:lineRule="auto"/>
    </w:pPr>
    <w:rPr>
      <w:rFonts w:ascii="Tahoma" w:eastAsia="Calibri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23224E"/>
    <w:rPr>
      <w:rFonts w:ascii="Tahoma" w:eastAsia="Calibri" w:hAnsi="Tahoma" w:cs="Times New Roman"/>
      <w:sz w:val="16"/>
      <w:szCs w:val="16"/>
    </w:rPr>
  </w:style>
  <w:style w:type="character" w:styleId="Hyperlink">
    <w:name w:val="Hyperlink"/>
    <w:rsid w:val="0023224E"/>
    <w:rPr>
      <w:rFonts w:cs="Times New Roman"/>
      <w:color w:val="0000FF"/>
      <w:u w:val="single"/>
    </w:rPr>
  </w:style>
  <w:style w:type="character" w:styleId="Kommentarzeichen">
    <w:name w:val="annotation reference"/>
    <w:semiHidden/>
    <w:rsid w:val="0023224E"/>
    <w:rPr>
      <w:rFonts w:cs="Times New Roman"/>
      <w:sz w:val="18"/>
      <w:szCs w:val="18"/>
    </w:rPr>
  </w:style>
  <w:style w:type="paragraph" w:styleId="Kommentartext">
    <w:name w:val="annotation text"/>
    <w:basedOn w:val="Standard"/>
    <w:link w:val="KommentartextZchn"/>
    <w:semiHidden/>
    <w:rsid w:val="0023224E"/>
    <w:pPr>
      <w:spacing w:line="240" w:lineRule="auto"/>
    </w:pPr>
    <w:rPr>
      <w:rFonts w:eastAsia="Calibri"/>
      <w:sz w:val="24"/>
      <w:szCs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semiHidden/>
    <w:rsid w:val="0023224E"/>
    <w:rPr>
      <w:rFonts w:ascii="Calibri" w:eastAsia="Calibri" w:hAnsi="Calibri" w:cs="Times New Roman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23224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semiHidden/>
    <w:rsid w:val="0023224E"/>
    <w:rPr>
      <w:b/>
      <w:bCs/>
      <w:sz w:val="20"/>
      <w:szCs w:val="20"/>
    </w:rPr>
  </w:style>
  <w:style w:type="paragraph" w:customStyle="1" w:styleId="Listenabsatz1">
    <w:name w:val="Listenabsatz1"/>
    <w:basedOn w:val="Standard"/>
    <w:rsid w:val="0023224E"/>
    <w:pPr>
      <w:ind w:left="720"/>
    </w:pPr>
  </w:style>
  <w:style w:type="character" w:styleId="BesuchterHyperlink">
    <w:name w:val="FollowedHyperlink"/>
    <w:semiHidden/>
    <w:rsid w:val="0023224E"/>
    <w:rPr>
      <w:rFonts w:cs="Times New Roman"/>
      <w:color w:val="800080"/>
      <w:u w:val="single"/>
    </w:rPr>
  </w:style>
  <w:style w:type="character" w:customStyle="1" w:styleId="info">
    <w:name w:val="info"/>
    <w:rsid w:val="0023224E"/>
    <w:rPr>
      <w:rFonts w:cs="Times New Roman"/>
    </w:rPr>
  </w:style>
  <w:style w:type="character" w:customStyle="1" w:styleId="HTMLPreformattedChar">
    <w:name w:val="HTML Preformatted Char"/>
    <w:rsid w:val="0023224E"/>
    <w:rPr>
      <w:rFonts w:ascii="Courier New" w:hAnsi="Courier New"/>
      <w:sz w:val="20"/>
      <w:lang w:eastAsia="de-DE"/>
    </w:rPr>
  </w:style>
  <w:style w:type="paragraph" w:styleId="HTMLVorformatiert">
    <w:name w:val="HTML Preformatted"/>
    <w:basedOn w:val="Standard"/>
    <w:link w:val="HTMLVorformatiertZchn"/>
    <w:rsid w:val="002322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="Calibri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23224E"/>
    <w:rPr>
      <w:rFonts w:ascii="Consolas" w:eastAsia="Calibri" w:hAnsi="Consolas" w:cs="Times New Roman"/>
      <w:sz w:val="20"/>
      <w:szCs w:val="20"/>
    </w:rPr>
  </w:style>
  <w:style w:type="character" w:customStyle="1" w:styleId="HTMLPreformattedChar1">
    <w:name w:val="HTML Preformatted Char1"/>
    <w:semiHidden/>
    <w:rsid w:val="0023224E"/>
    <w:rPr>
      <w:rFonts w:ascii="Courier New" w:hAnsi="Courier New" w:cs="Courier New"/>
      <w:sz w:val="20"/>
      <w:szCs w:val="20"/>
      <w:lang w:val="de-DE" w:eastAsia="en-US"/>
    </w:rPr>
  </w:style>
  <w:style w:type="paragraph" w:styleId="Kopfzeile">
    <w:name w:val="header"/>
    <w:basedOn w:val="Standard"/>
    <w:link w:val="KopfzeileZchn"/>
    <w:uiPriority w:val="99"/>
    <w:rsid w:val="0023224E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23224E"/>
    <w:rPr>
      <w:rFonts w:ascii="Calibri" w:eastAsia="Calibri" w:hAnsi="Calibri" w:cs="Times New Roman"/>
      <w:sz w:val="20"/>
      <w:szCs w:val="20"/>
    </w:rPr>
  </w:style>
  <w:style w:type="paragraph" w:styleId="Fuzeile">
    <w:name w:val="footer"/>
    <w:basedOn w:val="Standard"/>
    <w:link w:val="FuzeileZchn"/>
    <w:semiHidden/>
    <w:rsid w:val="0023224E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FuzeileZchn">
    <w:name w:val="Fußzeile Zchn"/>
    <w:basedOn w:val="Absatz-Standardschriftart"/>
    <w:link w:val="Fuzeile"/>
    <w:semiHidden/>
    <w:rsid w:val="0023224E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09</Words>
  <Characters>1517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Münster</Company>
  <LinksUpToDate>false</LinksUpToDate>
  <CharactersWithSpaces>17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zymweb</dc:creator>
  <cp:keywords/>
  <dc:description/>
  <cp:lastModifiedBy>nwzymweb</cp:lastModifiedBy>
  <cp:revision>8</cp:revision>
  <dcterms:created xsi:type="dcterms:W3CDTF">2012-07-19T20:04:00Z</dcterms:created>
  <dcterms:modified xsi:type="dcterms:W3CDTF">2012-07-19T20:23:00Z</dcterms:modified>
</cp:coreProperties>
</file>